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AFF98" w14:textId="61DFF839" w:rsidR="0002434C" w:rsidRPr="0002434C" w:rsidRDefault="006948E1" w:rsidP="0002434C">
      <w:pPr>
        <w:rPr>
          <w:rFonts w:ascii="Times New Roman" w:hAnsi="Times New Roman" w:cs="Times New Roman"/>
          <w:b/>
          <w:bCs/>
          <w:lang w:eastAsia="ja-JP"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02434C" w:rsidRPr="001344F2">
        <w:rPr>
          <w:rFonts w:ascii="Times New Roman" w:hAnsi="Times New Roman" w:cs="Times New Roman"/>
          <w:b/>
          <w:bCs/>
        </w:rPr>
        <w:t>Table</w:t>
      </w:r>
      <w:r w:rsidR="0002434C">
        <w:rPr>
          <w:rFonts w:ascii="Times New Roman" w:hAnsi="Times New Roman" w:cs="Times New Roman"/>
          <w:b/>
          <w:bCs/>
          <w:lang w:eastAsia="ja-JP"/>
        </w:rPr>
        <w:t xml:space="preserve"> </w:t>
      </w:r>
      <w:r w:rsidR="0002434C" w:rsidRPr="0002434C">
        <w:rPr>
          <w:rFonts w:ascii="Times New Roman" w:hAnsi="Times New Roman" w:cs="Times New Roman" w:hint="eastAsia"/>
          <w:b/>
          <w:bCs/>
          <w:lang w:eastAsia="ja-JP"/>
        </w:rPr>
        <w:t xml:space="preserve">Characteristics of </w:t>
      </w:r>
      <w:r w:rsidR="006E2033">
        <w:rPr>
          <w:rFonts w:ascii="Times New Roman" w:hAnsi="Times New Roman" w:cs="Times New Roman"/>
          <w:b/>
          <w:bCs/>
          <w:lang w:eastAsia="ja-JP"/>
        </w:rPr>
        <w:t xml:space="preserve">the </w:t>
      </w:r>
      <w:r w:rsidR="0002434C" w:rsidRPr="0002434C">
        <w:rPr>
          <w:rFonts w:ascii="Times New Roman" w:hAnsi="Times New Roman" w:cs="Times New Roman" w:hint="eastAsia"/>
          <w:b/>
          <w:bCs/>
          <w:lang w:eastAsia="ja-JP"/>
        </w:rPr>
        <w:t>participants (mothers and children)</w:t>
      </w:r>
    </w:p>
    <w:tbl>
      <w:tblPr>
        <w:tblW w:w="11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0"/>
        <w:gridCol w:w="3260"/>
        <w:gridCol w:w="1540"/>
        <w:gridCol w:w="204"/>
        <w:gridCol w:w="1540"/>
        <w:gridCol w:w="204"/>
        <w:gridCol w:w="1540"/>
        <w:gridCol w:w="204"/>
        <w:gridCol w:w="1540"/>
      </w:tblGrid>
      <w:tr w:rsidR="006E2033" w:rsidRPr="006E2033" w14:paraId="4A9F4161" w14:textId="77777777" w:rsidTr="006E2033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AE44" w14:textId="77777777" w:rsidR="006E2033" w:rsidRPr="006E2033" w:rsidRDefault="006E2033" w:rsidP="006E2033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sz w:val="24"/>
                <w:szCs w:val="24"/>
                <w:lang w:eastAsia="ja-JP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499C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B686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Wheez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E5C8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FEDA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B8D4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695E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Eczem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1883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1982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E2033" w:rsidRPr="006E2033" w14:paraId="44E22479" w14:textId="77777777" w:rsidTr="006E2033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0612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C698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77D5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n (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EC37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B88B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A00A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568E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n (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64E6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80D5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6E2033" w:rsidRPr="006E2033" w14:paraId="553742B8" w14:textId="77777777" w:rsidTr="006E2033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E1F88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C7B9F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F6D17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Yes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8B53E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DD39A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No 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BBC9C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F8011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Yes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0EC63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94E21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No </w:t>
            </w:r>
          </w:p>
        </w:tc>
      </w:tr>
      <w:tr w:rsidR="006E2033" w:rsidRPr="006E2033" w14:paraId="43166197" w14:textId="77777777" w:rsidTr="006E2033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7B10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Ag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8F611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游ゴシック" w:eastAsia="游ゴシック" w:hAnsi="游ゴシック" w:cs="Times New Roman" w:hint="eastAsia"/>
                <w:b/>
                <w:bCs/>
                <w:color w:val="000000"/>
                <w:lang w:eastAsia="ja-JP"/>
              </w:rPr>
              <w:t>≤</w:t>
            </w: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24 yea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E189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1669 (8.2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2C3F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40CE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5481 (8.5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0975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B98C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846 (7.6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2D37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6C67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6323 (8.6%)</w:t>
            </w:r>
          </w:p>
        </w:tc>
      </w:tr>
      <w:tr w:rsidR="006E2033" w:rsidRPr="006E2033" w14:paraId="2B16F9DB" w14:textId="77777777" w:rsidTr="006E2033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C435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603BD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25-34 yea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4560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13317 (65.2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33F1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63A4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40377 (62.9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622A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F26C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7132 (64.3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FB2B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63AE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46699 (63.4%)</w:t>
            </w:r>
          </w:p>
        </w:tc>
      </w:tr>
      <w:tr w:rsidR="006E2033" w:rsidRPr="006E2033" w14:paraId="4D4CF0FB" w14:textId="77777777" w:rsidTr="006E2033">
        <w:trPr>
          <w:trHeight w:val="35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12E9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E5201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游ゴシック" w:eastAsia="游ゴシック" w:hAnsi="游ゴシック" w:cs="Times New Roman" w:hint="eastAsia"/>
                <w:b/>
                <w:bCs/>
                <w:color w:val="000000"/>
                <w:lang w:eastAsia="ja-JP"/>
              </w:rPr>
              <w:t>≥</w:t>
            </w: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35 yea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D6A4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5432 (26.6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2918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5D8E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18307 (28.5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D046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F667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3107 (28.0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B99C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A0F6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20671 (28.1%)</w:t>
            </w:r>
          </w:p>
        </w:tc>
      </w:tr>
      <w:tr w:rsidR="006E2033" w:rsidRPr="006E2033" w14:paraId="7CC24529" w14:textId="77777777" w:rsidTr="006E2033">
        <w:trPr>
          <w:trHeight w:val="56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B184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Education (mother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7D0C0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Junior high/high school/technical colle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0748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7308 (35.9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0B1C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DC41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22901 (35.8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9476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4D74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3646 (33.0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4C22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8AE5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26653 (36.3%)</w:t>
            </w:r>
          </w:p>
        </w:tc>
      </w:tr>
      <w:tr w:rsidR="006E2033" w:rsidRPr="006E2033" w14:paraId="7080DF45" w14:textId="77777777" w:rsidTr="006E2033">
        <w:trPr>
          <w:trHeight w:val="56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2B28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881B6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Professional school/junior college/university/graduate scho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F757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13044 (64.1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7E60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0470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41015 (64.2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152E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4D0B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7404 (67.0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75D7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8096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46760 (63.7%)</w:t>
            </w:r>
          </w:p>
        </w:tc>
      </w:tr>
      <w:tr w:rsidR="006E2033" w:rsidRPr="006E2033" w14:paraId="7BCAB377" w14:textId="77777777" w:rsidTr="006E2033">
        <w:trPr>
          <w:trHeight w:val="56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3FAC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Education (father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168A6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Junior high/high school/technical colle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86DE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9560 (47.2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AEF7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1C09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27762 (43.7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6B1A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7226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4796 (43.6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145D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17AA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32670 (44.7%)</w:t>
            </w:r>
          </w:p>
        </w:tc>
      </w:tr>
      <w:tr w:rsidR="006E2033" w:rsidRPr="006E2033" w14:paraId="12E82219" w14:textId="77777777" w:rsidTr="006E2033">
        <w:trPr>
          <w:trHeight w:val="56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CCD9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67AF8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Professional school/junior college/university/graduate scho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69A5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10675 (52.8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81A2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0183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35831 (56.3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DA61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8245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6197 (56.4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7266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8B05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40361 (55.3%)</w:t>
            </w:r>
          </w:p>
        </w:tc>
      </w:tr>
      <w:tr w:rsidR="006E2033" w:rsidRPr="006E2033" w14:paraId="13333B26" w14:textId="77777777" w:rsidTr="006E2033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E67B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Allergy (mother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6EEDF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DA52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7612 (37.4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58A0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CDFC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28498 (44.6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30EA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37DB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3679 (33.3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A4E6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EB50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32507 (44.3%)</w:t>
            </w:r>
          </w:p>
        </w:tc>
      </w:tr>
      <w:tr w:rsidR="006E2033" w:rsidRPr="006E2033" w14:paraId="33010203" w14:textId="77777777" w:rsidTr="006E2033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E78A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F5E98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AF4E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12733 (62.6 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251F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CB4F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35423 (55.4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869D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2AF9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7372 (66.7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688D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B7BF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40902 (55.7%)</w:t>
            </w:r>
          </w:p>
        </w:tc>
      </w:tr>
      <w:tr w:rsidR="006E2033" w:rsidRPr="006E2033" w14:paraId="6A73964C" w14:textId="77777777" w:rsidTr="006E2033">
        <w:trPr>
          <w:trHeight w:val="270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70F05" w14:textId="103D1110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Alc</w:t>
            </w:r>
            <w:r w:rsidR="006948E1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o</w:t>
            </w: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hol </w:t>
            </w:r>
            <w:proofErr w:type="gramStart"/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consumption  (</w:t>
            </w:r>
            <w:proofErr w:type="gramEnd"/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during pregnancy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81C2B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5FEE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19589 (96.6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2427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94DB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62073 (97.5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613D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31AC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10656 (96.9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60D0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D06C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71201 (97.3%)</w:t>
            </w:r>
          </w:p>
        </w:tc>
      </w:tr>
      <w:tr w:rsidR="006E2033" w:rsidRPr="006E2033" w14:paraId="0E3BFF26" w14:textId="77777777" w:rsidTr="006E2033">
        <w:trPr>
          <w:trHeight w:val="270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9E45B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A75D6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7978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680 (3.4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CB8F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F40F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1622 (2.5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A562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9ACE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341 (3.1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DADA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CD83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1961 (2.7%)</w:t>
            </w:r>
          </w:p>
        </w:tc>
      </w:tr>
      <w:tr w:rsidR="006E2033" w:rsidRPr="006E2033" w14:paraId="453DADD5" w14:textId="77777777" w:rsidTr="006E2033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FF24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Parit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3D39B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Primipa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BEBE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7346 (36.2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6C45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6677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28312 (44.5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9D14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C46F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4408 (40.1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AAB1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3660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31302 (42.9%)</w:t>
            </w:r>
          </w:p>
        </w:tc>
      </w:tr>
      <w:tr w:rsidR="006E2033" w:rsidRPr="006E2033" w14:paraId="6E207237" w14:textId="77777777" w:rsidTr="006E2033">
        <w:trPr>
          <w:trHeight w:val="27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9D9E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9D0E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Multipar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CFB8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12922 (63.8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9112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4778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35257 (55.5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7799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FA7B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6578 (59.9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089D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5742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41746 (57.1%)</w:t>
            </w:r>
          </w:p>
        </w:tc>
      </w:tr>
      <w:tr w:rsidR="006E2033" w:rsidRPr="006E2033" w14:paraId="72841404" w14:textId="77777777" w:rsidTr="006E2033">
        <w:trPr>
          <w:trHeight w:val="27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DCA8FE7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Body mass index (before pregnancy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F8EBA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&lt;18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2825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3164 (15.5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0495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ACC2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10501 (16.4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6624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60D9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1812 (16.3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42B7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572D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11889 (16.1%)</w:t>
            </w:r>
          </w:p>
        </w:tc>
      </w:tr>
      <w:tr w:rsidR="006E2033" w:rsidRPr="006E2033" w14:paraId="4BA2458C" w14:textId="77777777" w:rsidTr="006E2033">
        <w:trPr>
          <w:trHeight w:val="353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00BFE9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F1B32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游ゴシック" w:eastAsia="游ゴシック" w:hAnsi="游ゴシック" w:cs="Times New Roman" w:hint="eastAsia"/>
                <w:b/>
                <w:bCs/>
                <w:color w:val="000000"/>
                <w:lang w:eastAsia="ja-JP"/>
              </w:rPr>
              <w:t>≥</w:t>
            </w: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18.5 and &lt;25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26ED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15033 (73.6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432A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7FD8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47343 (73.8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564A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2009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8214 (74.1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DA39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BE8F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54278 (73.7%)</w:t>
            </w:r>
          </w:p>
        </w:tc>
      </w:tr>
      <w:tr w:rsidR="006E2033" w:rsidRPr="006E2033" w14:paraId="0C7885F2" w14:textId="77777777" w:rsidTr="006E2033">
        <w:trPr>
          <w:trHeight w:val="353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52DE48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64281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游ゴシック" w:eastAsia="游ゴシック" w:hAnsi="游ゴシック" w:cs="Times New Roman" w:hint="eastAsia"/>
                <w:b/>
                <w:bCs/>
                <w:color w:val="000000"/>
                <w:lang w:eastAsia="ja-JP"/>
              </w:rPr>
              <w:t>≥</w:t>
            </w: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25.0 and &lt;30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1A3E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1702 (8.3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8C05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914E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4877 (7.6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2FFB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9770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823 (7.4%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62D9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23C1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5784 (7.8%)</w:t>
            </w:r>
          </w:p>
        </w:tc>
      </w:tr>
      <w:tr w:rsidR="006E2033" w:rsidRPr="006E2033" w14:paraId="559BDFA7" w14:textId="77777777" w:rsidTr="006E2033">
        <w:trPr>
          <w:trHeight w:val="353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B75ECC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C6F55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游ゴシック" w:eastAsia="游ゴシック" w:hAnsi="游ゴシック" w:cs="Times New Roman" w:hint="eastAsia"/>
                <w:b/>
                <w:bCs/>
                <w:color w:val="000000"/>
                <w:lang w:eastAsia="ja-JP"/>
              </w:rPr>
              <w:t>≥</w:t>
            </w: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30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7E4B3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515 (2.5%)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D722E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22FAB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1437 (2.2%)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B8E9C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AC832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235 (2.1%)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EF19E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810DF" w14:textId="77777777" w:rsidR="006E2033" w:rsidRPr="006E2033" w:rsidRDefault="006E2033" w:rsidP="006E2033">
            <w:pPr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</w:pPr>
            <w:r w:rsidRPr="006E2033">
              <w:rPr>
                <w:rFonts w:ascii="Times New Roman" w:eastAsia="游ゴシック" w:hAnsi="Times New Roman" w:cs="Times New Roman"/>
                <w:b/>
                <w:bCs/>
                <w:color w:val="000000"/>
                <w:lang w:eastAsia="ja-JP"/>
              </w:rPr>
              <w:t>1732 (2.4%)</w:t>
            </w:r>
          </w:p>
        </w:tc>
      </w:tr>
    </w:tbl>
    <w:p w14:paraId="1A172BBC" w14:textId="77777777" w:rsidR="0002434C" w:rsidRDefault="0002434C" w:rsidP="001344F2">
      <w:pPr>
        <w:rPr>
          <w:rFonts w:ascii="Times New Roman" w:hAnsi="Times New Roman" w:cs="Times New Roman"/>
          <w:b/>
          <w:bCs/>
        </w:rPr>
      </w:pPr>
    </w:p>
    <w:p w14:paraId="2E889171" w14:textId="04BA8952" w:rsidR="00DA3E15" w:rsidRPr="0050320E" w:rsidRDefault="00701E3A">
      <w:pPr>
        <w:rPr>
          <w:rFonts w:ascii="Times New Roman" w:hAnsi="Times New Roman" w:cs="Times New Roman"/>
          <w:b/>
          <w:bCs/>
        </w:rPr>
      </w:pPr>
    </w:p>
    <w:sectPr w:rsidR="00DA3E15" w:rsidRPr="0050320E" w:rsidSect="001344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FC806" w14:textId="77777777" w:rsidR="00837E2F" w:rsidRDefault="00837E2F" w:rsidP="0002434C">
      <w:pPr>
        <w:spacing w:after="0" w:line="240" w:lineRule="auto"/>
      </w:pPr>
      <w:r>
        <w:separator/>
      </w:r>
    </w:p>
  </w:endnote>
  <w:endnote w:type="continuationSeparator" w:id="0">
    <w:p w14:paraId="2E6A2165" w14:textId="77777777" w:rsidR="00837E2F" w:rsidRDefault="00837E2F" w:rsidP="000243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92948E" w14:textId="77777777" w:rsidR="00837E2F" w:rsidRDefault="00837E2F" w:rsidP="0002434C">
      <w:pPr>
        <w:spacing w:after="0" w:line="240" w:lineRule="auto"/>
      </w:pPr>
      <w:r>
        <w:separator/>
      </w:r>
    </w:p>
  </w:footnote>
  <w:footnote w:type="continuationSeparator" w:id="0">
    <w:p w14:paraId="4B8166C1" w14:textId="77777777" w:rsidR="00837E2F" w:rsidRDefault="00837E2F" w:rsidP="000243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4F2"/>
    <w:rsid w:val="00021192"/>
    <w:rsid w:val="0002434C"/>
    <w:rsid w:val="00045362"/>
    <w:rsid w:val="00113F31"/>
    <w:rsid w:val="00130EF3"/>
    <w:rsid w:val="001344F2"/>
    <w:rsid w:val="001B0932"/>
    <w:rsid w:val="00323EA5"/>
    <w:rsid w:val="0050320E"/>
    <w:rsid w:val="005C312E"/>
    <w:rsid w:val="00601CB3"/>
    <w:rsid w:val="00656C59"/>
    <w:rsid w:val="006948E1"/>
    <w:rsid w:val="006E2033"/>
    <w:rsid w:val="00701E3A"/>
    <w:rsid w:val="007F2727"/>
    <w:rsid w:val="00806F8D"/>
    <w:rsid w:val="00837E2F"/>
    <w:rsid w:val="009C60A1"/>
    <w:rsid w:val="00C563F0"/>
    <w:rsid w:val="00DD7740"/>
    <w:rsid w:val="00FA7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9F7D485"/>
  <w15:chartTrackingRefBased/>
  <w15:docId w15:val="{D4FC7F38-C5EE-4CA6-BBF8-8F5079324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21192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021192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021192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021192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021192"/>
    <w:rPr>
      <w:b/>
      <w:bCs/>
      <w:sz w:val="20"/>
      <w:szCs w:val="20"/>
    </w:rPr>
  </w:style>
  <w:style w:type="paragraph" w:styleId="a8">
    <w:name w:val="header"/>
    <w:basedOn w:val="a"/>
    <w:link w:val="a9"/>
    <w:uiPriority w:val="99"/>
    <w:unhideWhenUsed/>
    <w:rsid w:val="0002434C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02434C"/>
  </w:style>
  <w:style w:type="paragraph" w:styleId="aa">
    <w:name w:val="footer"/>
    <w:basedOn w:val="a"/>
    <w:link w:val="ab"/>
    <w:uiPriority w:val="99"/>
    <w:unhideWhenUsed/>
    <w:rsid w:val="0002434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02434C"/>
  </w:style>
  <w:style w:type="table" w:styleId="ac">
    <w:name w:val="Table Grid"/>
    <w:basedOn w:val="a1"/>
    <w:uiPriority w:val="39"/>
    <w:rsid w:val="000243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2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増田秀幸</cp:lastModifiedBy>
  <cp:revision>14</cp:revision>
  <dcterms:created xsi:type="dcterms:W3CDTF">2021-11-13T05:57:00Z</dcterms:created>
  <dcterms:modified xsi:type="dcterms:W3CDTF">2022-06-17T01:31:00Z</dcterms:modified>
</cp:coreProperties>
</file>